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50A" w:rsidRPr="001549D3" w:rsidRDefault="004D250A" w:rsidP="004D250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1E0" w:firstRow="1" w:lastRow="1" w:firstColumn="1" w:lastColumn="1" w:noHBand="0" w:noVBand="0"/>
      </w:tblPr>
      <w:tblGrid>
        <w:gridCol w:w="8306"/>
      </w:tblGrid>
      <w:tr w:rsidR="009C791B" w:rsidRPr="009C791B" w:rsidTr="00006036">
        <w:tc>
          <w:tcPr>
            <w:tcW w:w="5000" w:type="pct"/>
            <w:tcBorders>
              <w:top w:val="nil"/>
              <w:left w:val="nil"/>
              <w:right w:val="nil"/>
            </w:tcBorders>
            <w:vAlign w:val="center"/>
          </w:tcPr>
          <w:p w:rsidR="004D250A" w:rsidRPr="009C791B" w:rsidRDefault="004D250A" w:rsidP="00756BE9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9C791B"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r w:rsidR="00756BE9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="00756BE9">
              <w:rPr>
                <w:rFonts w:ascii="Times New Roman" w:hAnsi="Times New Roman" w:cs="Times New Roman"/>
                <w:b/>
                <w:szCs w:val="21"/>
              </w:rPr>
              <w:t>1</w:t>
            </w:r>
            <w:r w:rsidR="00756BE9">
              <w:rPr>
                <w:rFonts w:ascii="Times New Roman" w:hAnsi="Times New Roman" w:cs="Times New Roman" w:hint="eastAsia"/>
                <w:b/>
                <w:szCs w:val="21"/>
              </w:rPr>
              <w:t>.</w:t>
            </w:r>
            <w:r w:rsidRPr="009C79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791B">
              <w:rPr>
                <w:rFonts w:ascii="Times New Roman" w:hAnsi="Times New Roman" w:cs="Times New Roman"/>
                <w:kern w:val="0"/>
                <w:szCs w:val="21"/>
              </w:rPr>
              <w:t xml:space="preserve"> Sequences information of the synthetic DNA</w:t>
            </w:r>
          </w:p>
        </w:tc>
      </w:tr>
      <w:tr w:rsidR="009C791B" w:rsidRPr="009C791B" w:rsidTr="004D250A">
        <w:tc>
          <w:tcPr>
            <w:tcW w:w="5000" w:type="pct"/>
            <w:vAlign w:val="center"/>
          </w:tcPr>
          <w:p w:rsidR="004D250A" w:rsidRPr="009C791B" w:rsidRDefault="004D250A" w:rsidP="00615992">
            <w:pPr>
              <w:pStyle w:val="Default"/>
              <w:rPr>
                <w:color w:val="auto"/>
                <w:sz w:val="22"/>
                <w:szCs w:val="22"/>
              </w:rPr>
            </w:pPr>
            <w:bookmarkStart w:id="0" w:name="_GoBack"/>
            <w:bookmarkEnd w:id="0"/>
            <w:r w:rsidRPr="009C791B">
              <w:rPr>
                <w:color w:val="auto"/>
                <w:sz w:val="22"/>
                <w:szCs w:val="22"/>
              </w:rPr>
              <w:t>&gt; The</w:t>
            </w:r>
            <w:r w:rsidRPr="009C791B">
              <w:rPr>
                <w:i/>
                <w:iCs/>
                <w:color w:val="auto"/>
                <w:sz w:val="22"/>
                <w:szCs w:val="22"/>
              </w:rPr>
              <w:t>EcoR</w:t>
            </w:r>
            <w:r w:rsidRPr="009C791B">
              <w:rPr>
                <w:color w:val="auto"/>
                <w:sz w:val="22"/>
                <w:szCs w:val="22"/>
              </w:rPr>
              <w:t>I</w:t>
            </w:r>
            <w:r w:rsidR="00756BE9" w:rsidRPr="009C791B">
              <w:rPr>
                <w:color w:val="auto"/>
                <w:sz w:val="22"/>
                <w:szCs w:val="22"/>
              </w:rPr>
              <w:t>-</w:t>
            </w:r>
            <w:r w:rsidR="00756BE9" w:rsidRPr="009C791B">
              <w:rPr>
                <w:i/>
                <w:iCs/>
                <w:color w:val="auto"/>
                <w:sz w:val="22"/>
                <w:szCs w:val="22"/>
              </w:rPr>
              <w:t>BsrG</w:t>
            </w:r>
            <w:r w:rsidR="00756BE9" w:rsidRPr="009C791B">
              <w:rPr>
                <w:iCs/>
                <w:color w:val="auto"/>
                <w:sz w:val="22"/>
                <w:szCs w:val="22"/>
              </w:rPr>
              <w:t>I</w:t>
            </w:r>
            <w:r w:rsidRPr="009C791B">
              <w:rPr>
                <w:color w:val="auto"/>
                <w:sz w:val="22"/>
                <w:szCs w:val="22"/>
              </w:rPr>
              <w:t xml:space="preserve"> fragment for constructing pJOE-Cas12f1, including </w:t>
            </w:r>
            <w:r w:rsidR="0042710A" w:rsidRPr="009C791B">
              <w:rPr>
                <w:i/>
                <w:color w:val="auto"/>
                <w:sz w:val="22"/>
                <w:szCs w:val="22"/>
              </w:rPr>
              <w:t>B</w:t>
            </w:r>
            <w:r w:rsidRPr="009C791B">
              <w:rPr>
                <w:i/>
                <w:color w:val="auto"/>
                <w:sz w:val="22"/>
                <w:szCs w:val="22"/>
              </w:rPr>
              <w:t>acillus anthracis</w:t>
            </w:r>
            <w:r w:rsidRPr="009C791B">
              <w:rPr>
                <w:color w:val="auto"/>
                <w:sz w:val="22"/>
                <w:szCs w:val="22"/>
              </w:rPr>
              <w:t xml:space="preserve"> codon-optimized As</w:t>
            </w:r>
            <w:r w:rsidRPr="009C791B">
              <w:rPr>
                <w:rFonts w:hint="eastAsia"/>
                <w:color w:val="auto"/>
                <w:sz w:val="22"/>
                <w:szCs w:val="22"/>
              </w:rPr>
              <w:t>C</w:t>
            </w:r>
            <w:r w:rsidRPr="009C791B">
              <w:rPr>
                <w:color w:val="auto"/>
                <w:sz w:val="22"/>
                <w:szCs w:val="22"/>
              </w:rPr>
              <w:t>as12f1 and sgRNA_v1</w:t>
            </w:r>
          </w:p>
          <w:p w:rsidR="004D250A" w:rsidRPr="009C791B" w:rsidRDefault="004D250A" w:rsidP="0061599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C791B">
              <w:t>gaattcttgaccgtgattagagaattgagtaaaatgtacctacgattcgtcggttcagcgacgataagccgagaagtgccaataaaactgttaagtggtttggtaacgctcggtaaggtagccaaaaggctgaaactccgtgcacaaagaccgcacggacgcttcacatatagctcataaacaagggtttgcgagctagcttgtggagtgtgaaccgagaccattggtctcaGGCCGGCATGGTCCCAGCCTCCTCGCTGGCGCCGGCTGGGCAACATGCTTCGGCATGGCGAATGGGACgatctgacagctagcataaccccttggggcctctaaacgggtcttgaggggttttttggatatctaatacgactcactataggggtcgacggccaacgaggcccgggccaataaggcctttctagattaagaaataatcttcatctaaaatatacttcagtcaTTTAATAGATTCTGCAATAATTTTATCAATGTTTGGAATTGCAATGTTACGTGCTGCGTTGTAATCTGCGTTTGCTTCGTAACCACATGCACGACATTTGAAAATTGCTTGACCAATACGGTTACCAGAATCAATGTTACCACATTCAGAACAACGTTGAGATGTGTATTGTGGATCAATTTTAATTACTTTAATACCTGCTTCTTCTGCTTTGTAAATAATTTTTTGTTGTAAATCGTAGTATGTCCAGTTTTGTAAGAAACGAGAACCAATATCACGAATGTTTGTTAAATCTTCCATTTGAATTGTACCACAACCTTCTTTAATTGCCATATCTACAATGTAACGAGAGTAACGATGGTTTGTTGTATCACGGAAGTTTGCAATTTTATCACGTAATTGTTCAATTGGTTTAATACGTTTATCACGACCATGACCACCACGTGCACCACCTGCGTATTTACCTTGACGTAACATAGAAATACGACGAGATTCTACTTGACGACGGAAGTTTTCAATTTCACCACCTTCTAATTTGTAACGTGCTGGTGTATGTTGGAATGCCATGTATACTGCTACTGCTACACCTAAATCAATACCCATAATTTTGTTTAAATCTAATACACGTGTTTGTGGTTCGAAATCGTAAGAAATGTTTAAGTACCATTTGTTTTTACGATCATCATGAATAATTTGAGATGCAGATACTTGGTATTCACCAGATAAAATACGATCCATAATTGTTTTACCTGCACCACGTACAATAATAATTACAGAAATTTTACGTTTTACGTTCATTTCTTGTTTTGCTGGGTTAGATAATAAAGATAAAGATGCAATGTAATCACCATGGTTCATACGGTTTACAGAAATGTTTTCTTTAATTAAATCTAATGGAATATCACGTTTGTAAGATGGAATAGACATATCACCACGTAAAATTTCTTTTTGGTATGCTTTGAAACGATCTGTTGCACGTTTAATTGTTTGAGATAAGTTACCAGAGTTTAAACGGTATGCTTTTGTTTTAATTGTATGGTATGCGTAACCATGTACGTTTGTGTAACCTAAAATATCTTTAGATTTTGGGTATTCACCATGGTTATCTTTGTAATCAGAAGAGAAACCCATCCATTCCCATGCTAATTGTGTTGCTTTGTTTAATGCGAAACGTGTTTCTTGTTGTAATTGACGTAAAATTGTACCAAATTCTTTCCAATCTAAATCTAATGGTTTTACAATTTCGTAACGGTATACTTTAATCATttttgcctcctaacttaagaataagatcttgtctcaactgtataccgaaatcagctcattaaaatcgctttttttaccataggttccggtaataaaggcatttttccctataacaaaaaaagcaaggaataatccctgcttttaataatccaaatgagataaaaatgtcatgacattggTGTACA</w:t>
            </w:r>
          </w:p>
        </w:tc>
      </w:tr>
      <w:tr w:rsidR="009C791B" w:rsidRPr="009C791B" w:rsidTr="004D250A">
        <w:tc>
          <w:tcPr>
            <w:tcW w:w="5000" w:type="pct"/>
            <w:vAlign w:val="center"/>
          </w:tcPr>
          <w:p w:rsidR="004D250A" w:rsidRPr="009C791B" w:rsidRDefault="004D250A" w:rsidP="00615992">
            <w:pPr>
              <w:pStyle w:val="Default"/>
              <w:rPr>
                <w:color w:val="auto"/>
              </w:rPr>
            </w:pPr>
            <w:r w:rsidRPr="009C791B">
              <w:rPr>
                <w:color w:val="auto"/>
                <w:sz w:val="22"/>
                <w:szCs w:val="22"/>
              </w:rPr>
              <w:t xml:space="preserve">&gt; bacillus anthracis codon-optimized Mscarlet </w:t>
            </w:r>
          </w:p>
          <w:p w:rsidR="004D250A" w:rsidRPr="009C791B" w:rsidRDefault="004D250A" w:rsidP="00615992">
            <w:pPr>
              <w:pStyle w:val="Default"/>
              <w:rPr>
                <w:color w:val="auto"/>
                <w:sz w:val="22"/>
                <w:szCs w:val="22"/>
              </w:rPr>
            </w:pPr>
            <w:r w:rsidRPr="009C791B">
              <w:rPr>
                <w:color w:val="auto"/>
                <w:sz w:val="22"/>
                <w:szCs w:val="22"/>
              </w:rPr>
              <w:t>CGCTCGAGCCGTCGACGGCTCTAGATTTGGTCTCATGGTATCTAAAGGTGAAGCAGTAATTAAAGAATTTATGCGTTTCAAAGTACATATGGAAGGTTCTATGAACGGTCATGAATTTGAAATTGAAGGTGAAGGTGAAGGTCGTCCATACGAAGGTACACAAACAGCAAAATTAAAAGTAACAAAAGGTGGTCCATTACCATTCTCTTGGGATATTTTATCTCCACAATTCATGTACGGTTCTCGTGCATTCACAAAACATCCAGCAGATATTCCAGATTACTACAAACAATCTTTCCCAGAGGGCTTCAAATGGGAACGTGTAATGAACTTCGAAGATGGTGGTGCAGTAACAGTAACACAAGATACATCTTTAGAAGATGGTACATTAATTTACAAAGTAAAATTACGTGGTACAAACTTCCCACCAGATGGTCCAGTAATGCAAAAAAAAACAATGGGTTGGGAAGCATCTACA</w:t>
            </w:r>
            <w:r w:rsidRPr="009C791B">
              <w:rPr>
                <w:color w:val="auto"/>
                <w:sz w:val="22"/>
                <w:szCs w:val="22"/>
              </w:rPr>
              <w:lastRenderedPageBreak/>
              <w:t>GAACGTTTATACCCAGAAGATGGTGTATTAAAAGGTGATATTAAAATGGCATTACGTTTAAAAGATGGTGGTCGTTACTTAGCAGATTTCAAAACAACATACAAAGCAAAAAAACCAGTACAAATGCCAGGTGCATACAACGTAGATCGTAAATTAGATATTACATCTCATAACGAAGATTACACAGTAGTAGAACAATACGAACGTTCTGAAGGTCGTCATTCTACAGGTGGTATGGATGAATTATACAAATAATAGAAACGAATTTTCACAAAAAAATGTGTTTTTCTTTGTTAGACCGGAATTC</w:t>
            </w:r>
          </w:p>
        </w:tc>
      </w:tr>
      <w:tr w:rsidR="009C791B" w:rsidRPr="009C791B" w:rsidTr="004D250A">
        <w:tc>
          <w:tcPr>
            <w:tcW w:w="5000" w:type="pct"/>
            <w:vAlign w:val="center"/>
          </w:tcPr>
          <w:p w:rsidR="004D250A" w:rsidRPr="009C791B" w:rsidRDefault="004D250A" w:rsidP="00615992">
            <w:pPr>
              <w:pStyle w:val="Default"/>
              <w:rPr>
                <w:color w:val="auto"/>
              </w:rPr>
            </w:pPr>
            <w:r w:rsidRPr="009C791B">
              <w:rPr>
                <w:color w:val="auto"/>
                <w:sz w:val="22"/>
                <w:szCs w:val="22"/>
              </w:rPr>
              <w:lastRenderedPageBreak/>
              <w:t xml:space="preserve">&gt; </w:t>
            </w:r>
            <w:r w:rsidRPr="009C791B">
              <w:rPr>
                <w:color w:val="auto"/>
              </w:rPr>
              <w:t>bacitracin-inducible promoter</w:t>
            </w:r>
          </w:p>
          <w:p w:rsidR="004D250A" w:rsidRPr="009C791B" w:rsidRDefault="004D250A" w:rsidP="004D250A">
            <w:pPr>
              <w:pStyle w:val="Default"/>
              <w:rPr>
                <w:color w:val="auto"/>
                <w:sz w:val="22"/>
                <w:szCs w:val="22"/>
              </w:rPr>
            </w:pPr>
            <w:r w:rsidRPr="009C791B">
              <w:rPr>
                <w:color w:val="auto"/>
                <w:sz w:val="22"/>
                <w:szCs w:val="22"/>
              </w:rPr>
              <w:t>GTCGACTCACACTGGCTCACCTTCGGGTGGGCCTTTCTGCGTTTATATACTAGAGAGAGAATATAAAAAGCCATTACTAATTCACGAGATGATTTCGGTGTGCGTACACCGCCGCCTGCGTCCGGTCACTGACATCCAGCTTTGATAAAATATTCGTAATATGTGTTTTGACTGTTTTAATCGTAATAAACAGTTCCTCGCCTATTTCTTTGTTTGTCTTTCCTTCTGCGATCAGGCAGAGTATTTCGAGCTCCCGTTTTGTAAGCGATTCATGCGGGAGCGCGTTTTCACCTGAGTGGCGCAGCCTGGATAATACTTTTCCCGCCACTTTTGACTCCAGCTTCGGCTCTCCCTTGCTTGCGGCGCGGATGGCATCGGCGATTTCTGCCGCTTTTGAGGTTTTCAACAGATAGCTGAGCGCGCCAGCTTCAATAACCGGGTACACTTTGTCATCATCAATGAAGCTAGTGAGCACAATAATTTTCGGGTCGGAAAGCTCCCGGCAAATTTGCTTTGTAGCTTCAATGCCATCCATGCCCTCCATGACAAGGTCCATTAAAATGACATCAGGCGACAGTTCCACAGCAAGCCGAACACCTTCGCTGCCGTCCGATGCTTCGCCGATGACTTCAATATCGGGCTGCGCCTCCAAAAAAGCCGCGAGCCCCATTCTGACCATTTCATGATCATCAATCAATAATACTCGAATCATATTATATATTTCCTCCTTAGGAATGTAAGATACAAAAATATGTTCAGAGAATGATGCTTCCCTTTGACTCTATGTTAAAACGCTTACAGTCCCTATACAATTGAAAGTAAAGAGGACTTTGGCACATGACTGTGACAATTTTTTAAAAATAAAGCTAGCGGCGTGCACATTGGCCAAAGCAGAAAGGTCCGACCTAATTAAAGAAAGGGAAGCAAGTGTTCATCTGTAAAGGGTTTTAAAACGCCATGCCTCGTGCATGGCGTTTTTTTGTGCCAATGGGTCCGGTGCGAGATACGACTCCGGTCTTATATAAAAATCAATCTCTGATTCGTTTTGCATATCTTCCAACTTGTATAAGATGAAGACAAGGAAAACGACGAAAGGAGGATCTGCATGGTAGAGACC</w:t>
            </w:r>
          </w:p>
        </w:tc>
      </w:tr>
      <w:tr w:rsidR="009C791B" w:rsidRPr="009C791B" w:rsidTr="004D250A">
        <w:tc>
          <w:tcPr>
            <w:tcW w:w="5000" w:type="pct"/>
            <w:vAlign w:val="center"/>
          </w:tcPr>
          <w:p w:rsidR="004D250A" w:rsidRPr="009C791B" w:rsidRDefault="004D250A" w:rsidP="00615992">
            <w:pPr>
              <w:pStyle w:val="Default"/>
              <w:rPr>
                <w:color w:val="auto"/>
              </w:rPr>
            </w:pPr>
            <w:r w:rsidRPr="009C791B">
              <w:rPr>
                <w:color w:val="auto"/>
                <w:sz w:val="22"/>
                <w:szCs w:val="22"/>
              </w:rPr>
              <w:t xml:space="preserve">&gt; </w:t>
            </w:r>
            <w:r w:rsidRPr="009C791B">
              <w:rPr>
                <w:color w:val="auto"/>
              </w:rPr>
              <w:t>cumate-inducible promoter, xylose-inducible</w:t>
            </w:r>
          </w:p>
          <w:p w:rsidR="004D250A" w:rsidRPr="009C791B" w:rsidRDefault="004D250A" w:rsidP="004D250A">
            <w:pPr>
              <w:pStyle w:val="Default"/>
              <w:rPr>
                <w:color w:val="auto"/>
                <w:sz w:val="22"/>
                <w:szCs w:val="22"/>
              </w:rPr>
            </w:pPr>
            <w:r w:rsidRPr="009C791B">
              <w:rPr>
                <w:color w:val="auto"/>
                <w:sz w:val="22"/>
                <w:szCs w:val="22"/>
              </w:rPr>
              <w:t>GTCGACTCACACTGGCTCACCTTCGGGTGGGCCTTTCTGCGTTTATATACTAGAGAGAGAATATAAAAAGCCATTATTAACGTTTGAATTTTGCGTAACGTTCACGTGCAATTTCTAATGTAGAGTTACGTACACGTTCGAACCTCTCCTTATCTTTTTGCCATAAAGAACGTACTGCTAAACCACGTACAGAGTTGAAAATTAACCATAAAATATCTTCTGCATCATCACGAGATAAACCACGAGATACTAATACACCTAACCACATATCTTCTACTACGAAACGGTTACGTTCTACTGTACGTTGAATACCTTCACGTAATGCTGGATCACGATCTGCTGCTACAATTAAATCTAAAGAAATAGAGAAATCATCATCTAAGAAGAATTCTGCTGCATCATCTAACATTTGTTGAATTACATCATCTTCTGGCTTTAATTTTGCGAGACGTGCACGAGAGCGTTCTGTAATTTGTTCGTATAACCATTCGAATGTTGCTAATAATAATTCTAATTTTGTTGGGAAATGATGAGATTGTGCACCACGAGATACACCTGCTGCACCTGGTACATCTGCAATACGGAAACCTGCGTAACCTTTTTCACGTAATACACCTAATGCTGCTGCAATTAATTTACCTTGTGTTTCCATTGCACGTTCTGCTTGTGTACGACGTTTTGGAGACATGATCACCATTTTTTTTACTAAAGCTTGATCTGCAATTTGAATAATAACCACTCCTTTGTTTATCCACCGAACTAAGTTGGTGTTTTTTGAAGCTTGAATTAGATATTTAAAAGTATCATATC</w:t>
            </w:r>
            <w:r w:rsidRPr="009C791B">
              <w:rPr>
                <w:color w:val="auto"/>
                <w:sz w:val="22"/>
                <w:szCs w:val="22"/>
              </w:rPr>
              <w:lastRenderedPageBreak/>
              <w:t>TAATATTATAACTAAATTTTCTAAAAAAAACATTGAAGGAACGGTTATTTGATTATTAATCCGGCTTTTTTATTATTTAGGCAACTGAAACGATTCGGATCCTGTATTACTATTCTATTTTGTCAAAATAATTTTATTGACAACGTCTTATTAACGTTGATATAATTTAAATTTTATTTGACAAAAATGGGCTCGTGTTGTACAATAAATGTAGTAACAAACAGACAATCTGGTCTGTTTGTATTATGATTAACTAATAAGGAGGACAAACATGGTAGAGACC</w:t>
            </w:r>
          </w:p>
        </w:tc>
      </w:tr>
      <w:tr w:rsidR="009C791B" w:rsidRPr="009C791B" w:rsidTr="004D250A">
        <w:tc>
          <w:tcPr>
            <w:tcW w:w="5000" w:type="pct"/>
            <w:vAlign w:val="center"/>
          </w:tcPr>
          <w:p w:rsidR="004D250A" w:rsidRPr="009C791B" w:rsidRDefault="004D250A" w:rsidP="00615992">
            <w:pPr>
              <w:pStyle w:val="Default"/>
              <w:rPr>
                <w:color w:val="auto"/>
              </w:rPr>
            </w:pPr>
            <w:r w:rsidRPr="009C791B">
              <w:rPr>
                <w:color w:val="auto"/>
                <w:sz w:val="22"/>
                <w:szCs w:val="22"/>
              </w:rPr>
              <w:lastRenderedPageBreak/>
              <w:t xml:space="preserve">&gt; </w:t>
            </w:r>
            <w:r w:rsidRPr="009C791B">
              <w:rPr>
                <w:color w:val="auto"/>
              </w:rPr>
              <w:t>xylose-inducible from Bacillus megaterium</w:t>
            </w:r>
          </w:p>
          <w:p w:rsidR="004D250A" w:rsidRPr="009C791B" w:rsidRDefault="0042710A" w:rsidP="00615992">
            <w:pPr>
              <w:pStyle w:val="Default"/>
              <w:rPr>
                <w:color w:val="auto"/>
                <w:sz w:val="22"/>
                <w:szCs w:val="22"/>
              </w:rPr>
            </w:pPr>
            <w:r w:rsidRPr="009C791B">
              <w:rPr>
                <w:color w:val="auto"/>
                <w:sz w:val="22"/>
                <w:szCs w:val="22"/>
              </w:rPr>
              <w:t>TGTACAAAGCTTCTAATAACATATAAACAGCCAGTTGCCGTTATGATAGGTGACTGGCTGCATGGGATGAAAAGGTGAGGGTGGAGACAGACATAACACTCTTAATAGAAGAGGGTAATTCTTTCTCTTTTATAGAAAATCAATTAATTGAAAGTAGCTCCTTCATTCTTAAGATCAACGTGATATAGGTTTGCTAACCTTTGCGTTCACTTAACTAACTTATAGGGGTAACACTTAAAAAAGAATCAATAACGATAGAAACCGCTCCTAAAGCAGGTGCATTTTTTCCTAACGAAGAAGGCAATAGTTCACATTTATTGTCTAAATGAGAATGGACTCTAGAAGAAACTTCGTTTTTAATCGTATTTAAAACAATGGGATGAGATTCAATTATATGATTTCTCAAGATAACAGCTTCTATATCAAATGTATTAAGGATATTGGTTAATCCAATTCCGATATAAAAGCCAAAGTTTTGAAGTGCATTTAACATTTCTACATCATTTTTATTTGCGCGTTCCACAATCTCTTTTCGAGAAATATTCTTTTCTTCTTTAGAGAGCGAAGCCAGTAACGCTTTTTCAGAAGCATATAATTCCCAACAGCCTCGATTTCCACAGCTGCATTTGGGTCCATTAAAATCTATCGTCATATGACCCATTTCCCCAGAAAAACCCTGAACACCTTTATACAATTCGTTGTTAATAACAAGTCCAGTTCCAATTCCGATATTAATACTGATGTAAACGATGTTTTCATAGTTTTTTGTCATACCAAATACTTTTTCACCGTATGCTCCTGCATTAGCTTCATTTTCAACAAAAACCGGAACATTAAACTCACTCTCAATTAAAAACTGCAAATCTTTGATATTCCAATTTAAGTTAGGCATGAAAATAATTTGCTGATGACGATCTACAAGGCCTGGAACACAAATTCCTATTCCGACTAGACCATAAGGGGACTCAGGCATATGGGTTACAAAACCATGAATAAGTGCAAATAAAATCTCTTTTACTTCACTAGCGGAAGAACTAGACAAGTCAGAAGTCTTCTCGAGAATAATATTTCCTTCTAAGTCGGTTAGAATTCCGTTAAGATAGTCGACTCCTATATCAATACCAATCGAGTAGCCTGCATTCTTATTAAAAACAAGCATTACAGGTCTTCTGCCGCCTCTAGATTGCCCTGCCCCAATTTCAAAAATAAAATCTTTTTCAAGCAGTGTATTTACTTGAGAGGAGACAGTAGACTTGTTTAATCCTGTAATCTCAGAGAGAGTTGCCCTGGAGACAGGGGAGTTCTTCAAAATTTCATCTAATATTAATTTTTGATTCATTTTTTTTACTAAAGCTTGATCTGCAATTTGAATAATAACCACTCCTTTGTTTATCCACCGAACTAAGTTGGTGTTTTTTGAAGCTTGAATTAGATATTTAAAAGTATCATATCTAATATTATAACTAAATTTTCTAAAAAAAACATTGAAATAAACATTTATTTTGTATATGATGAGATAAAGTTAGTTTATTGGATAAACAAACTAACTCAATTAAGATAGTTGATGGATAAACTTGTTCACTTAAATCAAAGGGGGAAATGACAA</w:t>
            </w:r>
          </w:p>
        </w:tc>
      </w:tr>
      <w:tr w:rsidR="009C791B" w:rsidRPr="009C791B" w:rsidTr="004D250A">
        <w:tc>
          <w:tcPr>
            <w:tcW w:w="5000" w:type="pct"/>
            <w:vAlign w:val="center"/>
          </w:tcPr>
          <w:p w:rsidR="004D250A" w:rsidRPr="009C791B" w:rsidRDefault="004D250A" w:rsidP="00615992">
            <w:pPr>
              <w:pStyle w:val="Default"/>
              <w:rPr>
                <w:color w:val="auto"/>
              </w:rPr>
            </w:pPr>
            <w:r w:rsidRPr="009C791B">
              <w:rPr>
                <w:color w:val="auto"/>
                <w:sz w:val="22"/>
                <w:szCs w:val="22"/>
              </w:rPr>
              <w:t xml:space="preserve">&gt; </w:t>
            </w:r>
            <w:r w:rsidRPr="009C791B">
              <w:rPr>
                <w:color w:val="auto"/>
              </w:rPr>
              <w:t>xylose-inducible from Bacillus subtilis</w:t>
            </w:r>
          </w:p>
          <w:p w:rsidR="0042710A" w:rsidRPr="009C791B" w:rsidRDefault="0042710A" w:rsidP="00615992">
            <w:pPr>
              <w:pStyle w:val="Default"/>
              <w:rPr>
                <w:color w:val="auto"/>
                <w:sz w:val="22"/>
                <w:szCs w:val="22"/>
              </w:rPr>
            </w:pPr>
            <w:r w:rsidRPr="009C791B">
              <w:rPr>
                <w:color w:val="auto"/>
              </w:rPr>
              <w:t>TGTACAAAGCTTCTAATAACATATAAACAGCCAGTTGCCGTTATGATAGGTGACTGGCTGCATGGGATGAAAAGGTGAGGGTGGAGACAGACATAACACTCTTAATAGAAGAGGGTAATTCTTTCTCTTTTATAGAAAATCAATTAATTGAAAGTAGCTCCTTCATTCTTAAGATCAACGTGATATAGGTTTGCTAACCTTTGCGTTCACTTAATTACATTTTAACGATATCTAGAAAATGTTCAATAACAATGGAAGACATTCCTAATGCCGGTGCATTCTTTCCTAAGGAAGAT</w:t>
            </w:r>
            <w:r w:rsidRPr="009C791B">
              <w:rPr>
                <w:color w:val="auto"/>
              </w:rPr>
              <w:lastRenderedPageBreak/>
              <w:t>GGTAATAATTCATAGCTATTGCCTAATTGGGGATAAACCCTGGACGACACTTCACTTCTAATTGAATTTAAAACCATAGGATGTGATTCAATTATGCTGTTTCTTAAAATGATGGCTTGTGGATTGAATGTATTTAGAATATTAGTAAGGCCAATTCCTAAATAGAATCCGAAATTCTGTAATGCATTTAAGGTGCCGATATCATTCAGATGGGCGAGGTCTATGATATCTTGATAGGACACTTTTTTCTCTTTAGTCTGAAGAGATTTTAATAAAGCCTTCTCTGAAGCATACAATTCCCAGCAACCTCGGTTTCCGCAACTGCATTTAGGACCATTAAAGTCTATTGTCATATGTCCCATTTCTCCAGAGAATCCGCTTACCCCTCTATATAAATGATTGTTGATAATAACACCGATCCCTATACCTGTACTGATACTAGCATAAATAATGTTATTGTGATTTTTTGCAGCACCAAATACTTTTTCTCCATACGCGCCAGCATTTGCCTCATTTTCAATAAAAACAGGCACATTGAACTTCTCTTGTATGAAAGATTTTAAGTCAATATCTCTCCAGTTGGAGTTCGGAGTGAAAACAATTTTTTGATTTTTATCAATTAGTCCAGGCACGCATATGCCTATACCGATAAGCCCGTACGGAGATTGTGGCATACGCGTAATAAAGTGATGAATCATATCAATTAAAATGTCTTTAGTTATTTCTGGAGAATTCGATTCTAAATGGTGATGTTGATCAAGAATGATCGTTCCTTCAAGGTCTGTTAAAATGCCACTAATATAATCCACACCAACATCTATTCCTATGGAGTATCCTGCCTTTTTATTAAAAACAAGCATGACAGGTCTTCTTCCGCCACTTGATTGTCCTTGACCTATTTCAAATACAAGATTTTCTTTCATCAGCGTGTTTACCTGTGATGAAACAGTTGATTTATTTAATCCAGTCATTTCAGATAATTTTGCTCTTGAAATAGGTGAATTCTTAAGTATTTCTTTTAATAATAACTTTTGATTTACTTTTTTGACAAAGGTTTGATCTGCGATATCCACTTCATCCACTCCATTTGTATAACCTTTAAATTAAGTTAAAATTTTTTGTGTTCAGTATGAGATTTAGTACATAGCGAATCTTACCTTTATTATATCTAATGTGTTCATGAAAAACTAAAAAAAATATTGAAAATACTGATGAGGTTATTTAAGATTAAAATAAGTTAGTTTGTTTGGGCAACAAACTAATGTGCAACTTACTTACAATATGACATAAAATGCATCTGTATTTGAATTTATTTTTAAGGAGGAAATAAC</w:t>
            </w:r>
            <w:r w:rsidRPr="009C791B">
              <w:rPr>
                <w:color w:val="auto"/>
                <w:sz w:val="22"/>
                <w:szCs w:val="22"/>
              </w:rPr>
              <w:t>AGAGACC</w:t>
            </w:r>
          </w:p>
        </w:tc>
      </w:tr>
      <w:tr w:rsidR="009C791B" w:rsidRPr="009C791B" w:rsidTr="004D250A">
        <w:tc>
          <w:tcPr>
            <w:tcW w:w="5000" w:type="pct"/>
            <w:vAlign w:val="center"/>
          </w:tcPr>
          <w:p w:rsidR="004D250A" w:rsidRPr="009C791B" w:rsidRDefault="004D250A" w:rsidP="00615992">
            <w:pPr>
              <w:pStyle w:val="Default"/>
              <w:rPr>
                <w:color w:val="auto"/>
              </w:rPr>
            </w:pPr>
            <w:r w:rsidRPr="009C791B">
              <w:rPr>
                <w:color w:val="auto"/>
                <w:sz w:val="22"/>
                <w:szCs w:val="22"/>
              </w:rPr>
              <w:lastRenderedPageBreak/>
              <w:t>&gt;</w:t>
            </w:r>
            <w:r w:rsidRPr="009C791B">
              <w:rPr>
                <w:rFonts w:hint="eastAsia"/>
                <w:color w:val="auto"/>
              </w:rPr>
              <w:t>xylR-PxlyA-</w:t>
            </w:r>
            <w:r w:rsidRPr="009C791B">
              <w:rPr>
                <w:color w:val="auto"/>
              </w:rPr>
              <w:t>I-SceI-T7 terminator</w:t>
            </w:r>
          </w:p>
          <w:p w:rsidR="004D250A" w:rsidRPr="009C791B" w:rsidRDefault="004D250A" w:rsidP="00615992">
            <w:pPr>
              <w:pStyle w:val="Default"/>
              <w:rPr>
                <w:color w:val="auto"/>
                <w:sz w:val="22"/>
                <w:szCs w:val="22"/>
              </w:rPr>
            </w:pPr>
            <w:r w:rsidRPr="009C791B">
              <w:rPr>
                <w:color w:val="auto"/>
              </w:rPr>
              <w:t>TGT</w:t>
            </w:r>
            <w:r w:rsidR="00756BE9" w:rsidRPr="009C791B">
              <w:rPr>
                <w:color w:val="auto"/>
              </w:rPr>
              <w:t>ACACTAATAACATATAAACAGCCAGTTGCCGTTATGATAGGTGACTGGCTGCATGGGATGAAAAGGTGAGGGTGGAGACAGACATAACACTCTTAATAGAAGAGGGTAATTCTTTCTCTTTTATAGAAAATCAATTAATTGAAAGTAGCTCCTTCATTCTTAAGATCAACGTGATATAGGTTTGCTAACCTTTGCGTTCACTTAATTACATTTTAACGATATCTAGAAAATGTTCAATAACAATGGAAGACATTCCTAATGCCGGTGCATTCTTTCCTAAGGAAGATGGTAATAATTCATAGCTATTGCCTAATTGGGGATAAACCCTGGACGACACTTCACTTCTAATTGAATTTAAAACCATAGGATGTGATTCAATTATGCTGTTTCTTAAAATGATGGCTTGTGGATTGAATGTATTTAGAATATTAGTAAGGCCAATTCCTAAATAGAATCCGAAATTCTGTAATGCATTTAAGGTGCCGATATCATTCAGATGGGCGAGGTCTATGATATCTTGATAGGACACTTTTTTCTCTTTAGTCTGAAGAGATTTTAATAAAGCCTTCTCTGAAGCATACAATTCCCAGCAACCTCGGTTTCCGCAACTGCATTTAGGACCATTAAAGTCTATTGTCATATGTCCCATTTCTCCAGAGAATCCGCTTACCCCTCTATATAAATGATTGTTGATAATAACACCGATCCCTATACCTGTACTGATACTAGCATAAATAATGTTATTGTGATTTTTTGCAGCACCAAATACTTTTTCTCCATACGCGC</w:t>
            </w:r>
            <w:r w:rsidR="00756BE9" w:rsidRPr="009C791B">
              <w:rPr>
                <w:color w:val="auto"/>
              </w:rPr>
              <w:lastRenderedPageBreak/>
              <w:t>CAGCATTTGCCTCATTTTCAATAAAAACAGGCACATTGAACTTCTCTTGTATGAAAGATTTTAAGTCAATATCTCTCCAGTTGGAGTTCGGAGTGAAAACAATTTTTTGATTTTTATCAATTAGTCCAGGCACGCATATGCCTATACCGATAAGCCCGTACGGAGATTGTGGCATACGCGTAATAAAGTGATGAATCATATCAATTAAAATGTCTTTAGTTATTTCTGGAGAATTCGATTCTAAATGGTGATGTTGATCAAGAATGATCGTTCCTTCAAGGTCTGTTAAAATGCCACTAATATAATCCACACCAACATCTATTCCTATGGAGTATCCTGCCTTTTTATTAAAAACAAGCATGACAGGTCTTCTTCCGCCACTTGATTGTCCTTGACCTATTTCAAATACAAGATTTTCTTTCATCAGCGTGTTTACCTGTGATGAAACAGTTGATTTATTTAATCCAGTCATTTCAGATAATTTTGCTCTTGAAATAGGTGAATTCTTAAGTATTTCTTTTAATAATAACTTTTGATTTACTTTTTTGACAAAGGTTTGATCTGCGATATCCACTTCATCCACTCCATTTGTATAACCTTTAAATTAAGTTAAAATTTTTTGTGTTCAGTATGAGATTTAGTACATAGCGAATCTTACCTTTATTATATCTAATGTGTTCATGAAAAACTAAAAAAAATATTGAAAATACTGATGAGGTTATTTAAGATTAAAATAAGTTAGTTTGTTTGGGCAACAAACTAATGTGCAACTTACTTACAATATGACATAAAATGCATCTGTATTTGAATTTATTTTTAAGGAGGAAATAACATGCATCAAAAAAACCAGGTAATGAACCTGGGTCCGAACTCTAAACTGCTGAAAGAATACAAATCCCAGCTGAT</w:t>
            </w:r>
            <w:r w:rsidRPr="009C791B">
              <w:rPr>
                <w:color w:val="auto"/>
              </w:rPr>
              <w:t>CGAACTGAACATCGAACAGTTCGAAGCAGGTATCGGTCTGATCCTGGGTGATGCTTACATCCGTTCTCGTGATGAAGGTAAAACCTACTGTATGCAGTTCGAGTGGAAAAACAAAGCATACATGGACCACGTATGTCTGCTGTACGATCAGTGGGTACTGTCCCCGCCGCACAAAAAAGAACGTGTTAACCACCTGGGTAACCTGGTAATCACCTGGGGCGCCCAGACTTTCAAACACCAAGCTTTCAACAAACTGGCTAACCTGTTCATCGTTAACAACAAAAAAACCATCCCGAACAACCTGGTTGAAAACTACCTGACCCCGATGTCTCTGGCATACTGGTTCATGGATGATGGTGGTAAATGGGATTACAACAAAAACTCTACCAACAAATCGATCGTACTGAACACCCAGTCTTTCACTTTCGAAGAAGTAGAATACCTGGTTAAGGGTCTGCGTAACAAATTCCAACTGAACTGTTACGTAAAAATCAACAAAAACAAACCGATCATCTACATCGATTCTATGTCTTACCTGATCTTCTACAACCTGATCAAACCGTACCTGATCCCGCAGATGATGTACAAACTGCCGAACACTATCTCCTCCGAAACTTTCCTGAAATAAAGATCTTCCATCGATCGATACCGCTGAGCAATAACTAGCATAACCCCTTGGGGCCTCTAAACGGGTCTTGAGGGGTTTTTTG</w:t>
            </w:r>
          </w:p>
        </w:tc>
      </w:tr>
      <w:tr w:rsidR="009C791B" w:rsidRPr="009C791B" w:rsidTr="004D250A">
        <w:tc>
          <w:tcPr>
            <w:tcW w:w="5000" w:type="pct"/>
            <w:vAlign w:val="center"/>
          </w:tcPr>
          <w:p w:rsidR="0042710A" w:rsidRPr="009C791B" w:rsidRDefault="0042710A" w:rsidP="0042710A">
            <w:pPr>
              <w:pStyle w:val="Default"/>
              <w:rPr>
                <w:color w:val="auto"/>
                <w:sz w:val="22"/>
                <w:szCs w:val="22"/>
              </w:rPr>
            </w:pPr>
            <w:r w:rsidRPr="009C791B">
              <w:rPr>
                <w:color w:val="auto"/>
                <w:sz w:val="22"/>
                <w:szCs w:val="22"/>
              </w:rPr>
              <w:lastRenderedPageBreak/>
              <w:t xml:space="preserve">&gt; The XhoI- </w:t>
            </w:r>
            <w:r w:rsidRPr="009C791B">
              <w:rPr>
                <w:i/>
                <w:iCs/>
                <w:color w:val="auto"/>
                <w:sz w:val="22"/>
                <w:szCs w:val="22"/>
              </w:rPr>
              <w:t>I-Sce</w:t>
            </w:r>
            <w:r w:rsidRPr="009C791B">
              <w:rPr>
                <w:iCs/>
                <w:color w:val="auto"/>
                <w:sz w:val="22"/>
                <w:szCs w:val="22"/>
              </w:rPr>
              <w:t>I</w:t>
            </w:r>
            <w:r w:rsidRPr="009C791B">
              <w:rPr>
                <w:color w:val="auto"/>
                <w:sz w:val="22"/>
                <w:szCs w:val="22"/>
              </w:rPr>
              <w:t>-</w:t>
            </w:r>
            <w:r w:rsidRPr="009C791B">
              <w:rPr>
                <w:i/>
                <w:iCs/>
                <w:color w:val="auto"/>
                <w:sz w:val="22"/>
                <w:szCs w:val="22"/>
              </w:rPr>
              <w:t xml:space="preserve"> </w:t>
            </w:r>
            <w:r w:rsidRPr="009C791B">
              <w:rPr>
                <w:iCs/>
                <w:color w:val="auto"/>
                <w:sz w:val="22"/>
                <w:szCs w:val="22"/>
              </w:rPr>
              <w:t>sgRNA</w:t>
            </w:r>
            <w:r w:rsidRPr="009C791B">
              <w:rPr>
                <w:i/>
                <w:iCs/>
                <w:color w:val="auto"/>
                <w:sz w:val="22"/>
                <w:szCs w:val="22"/>
              </w:rPr>
              <w:t>-I-Sce</w:t>
            </w:r>
            <w:r w:rsidRPr="009C791B">
              <w:rPr>
                <w:iCs/>
                <w:color w:val="auto"/>
                <w:sz w:val="22"/>
                <w:szCs w:val="22"/>
              </w:rPr>
              <w:t>I</w:t>
            </w:r>
            <w:r w:rsidRPr="009C791B">
              <w:rPr>
                <w:i/>
                <w:iCs/>
                <w:color w:val="auto"/>
                <w:sz w:val="22"/>
                <w:szCs w:val="22"/>
              </w:rPr>
              <w:t xml:space="preserve">-BglII </w:t>
            </w:r>
            <w:r w:rsidRPr="009C791B">
              <w:rPr>
                <w:color w:val="auto"/>
                <w:sz w:val="22"/>
                <w:szCs w:val="22"/>
              </w:rPr>
              <w:t>fragment for constructing pSS-FD</w:t>
            </w:r>
          </w:p>
          <w:p w:rsidR="0042710A" w:rsidRPr="009C791B" w:rsidRDefault="009C791B" w:rsidP="0042710A">
            <w:pPr>
              <w:pStyle w:val="Default"/>
              <w:rPr>
                <w:color w:val="auto"/>
                <w:sz w:val="22"/>
                <w:szCs w:val="22"/>
              </w:rPr>
            </w:pPr>
            <w:r w:rsidRPr="009C791B">
              <w:rPr>
                <w:color w:val="auto"/>
                <w:sz w:val="22"/>
                <w:szCs w:val="22"/>
              </w:rPr>
              <w:t>CTCGAGTAGGGATAACAGGGTAATTTGACCGTGATTAGAGAATTGAGTAAAATGTACCTACGATTCGTCGGTTCAGCGACGATAAGCCGAGAAGTGCCAATAAAACTGTTAAGTGGTTTGGTAACGCTCGGTAAGGTAGCCAAAAGGCTGAAACTCCGTGCACAAAGACCGCACGGACGCTTCACATATAGCTCATAAACAAGGGTTTGCGAGCTAGCTTGTGGAGTGTGAACCGAGACCATTGGTCTCAGGCCGGCATGGTCCCAGCCTCCTCGCTGGCGCCGGCTGGGCAACATGCTTCGGCATGGCGAATGGGACGATCTGACAGCTAGCATAACCCCTTGGGGCCTCTAAACGGGTCTTGAGGGGTTTTTTGGATATCTAATACGACTCACTATAGGGGTCGACGGCCAACGAGGCCCGGGCCAATAAGGCCTTTCTAGATAGGGATAACAGGGTAATAGATCT</w:t>
            </w:r>
          </w:p>
        </w:tc>
      </w:tr>
    </w:tbl>
    <w:p w:rsidR="00775352" w:rsidRPr="004D250A" w:rsidRDefault="00775352"/>
    <w:sectPr w:rsidR="00775352" w:rsidRPr="004D2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2C42" w:rsidRDefault="00012C42" w:rsidP="004D250A">
      <w:r>
        <w:separator/>
      </w:r>
    </w:p>
  </w:endnote>
  <w:endnote w:type="continuationSeparator" w:id="0">
    <w:p w:rsidR="00012C42" w:rsidRDefault="00012C42" w:rsidP="004D2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2C42" w:rsidRDefault="00012C42" w:rsidP="004D250A">
      <w:r>
        <w:separator/>
      </w:r>
    </w:p>
  </w:footnote>
  <w:footnote w:type="continuationSeparator" w:id="0">
    <w:p w:rsidR="00012C42" w:rsidRDefault="00012C42" w:rsidP="004D2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8FB"/>
    <w:rsid w:val="00006036"/>
    <w:rsid w:val="00012C42"/>
    <w:rsid w:val="002D03AD"/>
    <w:rsid w:val="00423975"/>
    <w:rsid w:val="0042710A"/>
    <w:rsid w:val="004D250A"/>
    <w:rsid w:val="006608FB"/>
    <w:rsid w:val="00756BE9"/>
    <w:rsid w:val="00775352"/>
    <w:rsid w:val="009C791B"/>
    <w:rsid w:val="00BE3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C47CD4-89A5-41F9-8CD4-675D18259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25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5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50A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4D250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4D250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4D250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Default">
    <w:name w:val="Default"/>
    <w:rsid w:val="004D250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725</Words>
  <Characters>9833</Characters>
  <Application>Microsoft Office Word</Application>
  <DocSecurity>0</DocSecurity>
  <Lines>81</Lines>
  <Paragraphs>23</Paragraphs>
  <ScaleCrop>false</ScaleCrop>
  <Company/>
  <LinksUpToDate>false</LinksUpToDate>
  <CharactersWithSpaces>1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</dc:creator>
  <cp:keywords/>
  <dc:description/>
  <cp:lastModifiedBy>sprin</cp:lastModifiedBy>
  <cp:revision>4</cp:revision>
  <dcterms:created xsi:type="dcterms:W3CDTF">2021-11-23T08:01:00Z</dcterms:created>
  <dcterms:modified xsi:type="dcterms:W3CDTF">2021-11-30T08:41:00Z</dcterms:modified>
</cp:coreProperties>
</file>